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A7560" w14:textId="02E48444" w:rsidR="00167F7D" w:rsidRPr="001D7BC1" w:rsidRDefault="00167F7D" w:rsidP="00804F12">
      <w:pPr>
        <w:spacing w:afterLines="50" w:after="120"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1D7BC1">
        <w:rPr>
          <w:rFonts w:ascii="Times New Roman" w:hAnsi="Times New Roman"/>
          <w:b/>
          <w:sz w:val="24"/>
          <w:szCs w:val="24"/>
        </w:rPr>
        <w:t>Table</w:t>
      </w:r>
      <w:r w:rsidR="00804F12">
        <w:rPr>
          <w:rFonts w:ascii="Times New Roman" w:hAnsi="Times New Roman"/>
          <w:b/>
          <w:sz w:val="24"/>
          <w:szCs w:val="24"/>
        </w:rPr>
        <w:t xml:space="preserve"> S</w:t>
      </w:r>
      <w:r w:rsidR="00903B96">
        <w:rPr>
          <w:rFonts w:ascii="Times New Roman" w:hAnsi="Times New Roman"/>
          <w:b/>
          <w:sz w:val="24"/>
          <w:szCs w:val="24"/>
        </w:rPr>
        <w:t>4</w:t>
      </w:r>
      <w:bookmarkStart w:id="0" w:name="_GoBack"/>
      <w:bookmarkEnd w:id="0"/>
      <w:r w:rsidRPr="001D7BC1">
        <w:rPr>
          <w:rFonts w:ascii="Times New Roman" w:hAnsi="Times New Roman"/>
          <w:b/>
          <w:sz w:val="24"/>
          <w:szCs w:val="24"/>
        </w:rPr>
        <w:t xml:space="preserve">. Significantly enriched KEGG pathways of glycoproteins with the SAα2-3Gal structure in the SOL muscle of Daurian ground squirrels in the </w:t>
      </w:r>
      <w:r w:rsidRPr="001D7BC1">
        <w:rPr>
          <w:rFonts w:ascii="Times New Roman" w:hAnsi="Times New Roman"/>
          <w:b/>
          <w:kern w:val="0"/>
          <w:sz w:val="24"/>
          <w:szCs w:val="24"/>
        </w:rPr>
        <w:t>HIB</w:t>
      </w:r>
      <w:r w:rsidRPr="001D7BC1">
        <w:rPr>
          <w:rFonts w:ascii="Times New Roman" w:hAnsi="Times New Roman"/>
          <w:b/>
          <w:sz w:val="24"/>
          <w:szCs w:val="24"/>
        </w:rPr>
        <w:t xml:space="preserve"> group.</w:t>
      </w:r>
    </w:p>
    <w:tbl>
      <w:tblPr>
        <w:tblW w:w="9027" w:type="dxa"/>
        <w:tblLook w:val="00A0" w:firstRow="1" w:lastRow="0" w:firstColumn="1" w:lastColumn="0" w:noHBand="0" w:noVBand="0"/>
      </w:tblPr>
      <w:tblGrid>
        <w:gridCol w:w="531"/>
        <w:gridCol w:w="1029"/>
        <w:gridCol w:w="4792"/>
        <w:gridCol w:w="881"/>
        <w:gridCol w:w="1794"/>
      </w:tblGrid>
      <w:tr w:rsidR="00167F7D" w:rsidRPr="00197D3F" w14:paraId="6363E7B5" w14:textId="77777777" w:rsidTr="00C950EE">
        <w:trPr>
          <w:trHeight w:val="240"/>
        </w:trPr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587FD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5EE3E1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Pathway ID</w:t>
            </w:r>
          </w:p>
        </w:tc>
        <w:tc>
          <w:tcPr>
            <w:tcW w:w="4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590906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 xml:space="preserve">Pathway Name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C26AA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Protein Count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24086C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P-Value</w:t>
            </w:r>
          </w:p>
        </w:tc>
      </w:tr>
      <w:tr w:rsidR="00167F7D" w:rsidRPr="00197D3F" w14:paraId="5E322FCB" w14:textId="77777777" w:rsidTr="00C950EE">
        <w:trPr>
          <w:trHeight w:val="240"/>
        </w:trPr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CE7BE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C132776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4530</w:t>
            </w:r>
          </w:p>
        </w:tc>
        <w:tc>
          <w:tcPr>
            <w:tcW w:w="4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5DD9FA0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Tight junction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419B16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9E76C4B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00381</w:t>
            </w:r>
          </w:p>
        </w:tc>
      </w:tr>
      <w:tr w:rsidR="00167F7D" w:rsidRPr="00197D3F" w14:paraId="6FC8C667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6194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C34A4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0190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C7B86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Oxidative phosphoryla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BBEF1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8CF62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2.34E-10</w:t>
            </w:r>
          </w:p>
        </w:tc>
      </w:tr>
      <w:tr w:rsidR="00167F7D" w:rsidRPr="00197D3F" w14:paraId="1AA6EB32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05B87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3F221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5010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CBCA6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Alzheimer's diseas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DEBEB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07861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1.56E-12</w:t>
            </w:r>
          </w:p>
        </w:tc>
      </w:tr>
      <w:tr w:rsidR="00167F7D" w:rsidRPr="00197D3F" w14:paraId="66598C53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99B5C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9C2C1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5012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15800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Parkinson's diseas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9FBCC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3DAE6D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3.51E-11</w:t>
            </w:r>
          </w:p>
        </w:tc>
      </w:tr>
      <w:tr w:rsidR="00167F7D" w:rsidRPr="00197D3F" w14:paraId="58070628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2864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F4ECF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5016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F23CF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Huntington's diseas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D700E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070DF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1.01E-10</w:t>
            </w:r>
          </w:p>
        </w:tc>
      </w:tr>
      <w:tr w:rsidR="00167F7D" w:rsidRPr="00197D3F" w14:paraId="7939FB06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2325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50A87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0500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1867A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Starch and sucrose metabolis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0E151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0C8F4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10728</w:t>
            </w:r>
          </w:p>
        </w:tc>
      </w:tr>
      <w:tr w:rsidR="00167F7D" w:rsidRPr="00197D3F" w14:paraId="59ABAD48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12D6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F66BF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4922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58069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bookmarkStart w:id="1" w:name="OLE_LINK8"/>
            <w:bookmarkStart w:id="2" w:name="OLE_LINK85"/>
            <w:bookmarkStart w:id="3" w:name="OLE_LINK108"/>
            <w:r w:rsidRPr="00197D3F">
              <w:rPr>
                <w:rFonts w:ascii="Times New Roman" w:hAnsi="Times New Roman"/>
                <w:szCs w:val="21"/>
              </w:rPr>
              <w:t>Glucagon signaling pathway</w:t>
            </w:r>
            <w:bookmarkEnd w:id="1"/>
            <w:bookmarkEnd w:id="2"/>
            <w:bookmarkEnd w:id="3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BF982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FE75E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05252</w:t>
            </w:r>
          </w:p>
        </w:tc>
      </w:tr>
      <w:tr w:rsidR="00167F7D" w:rsidRPr="00197D3F" w14:paraId="29881CBC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37C79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AF537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4260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E0EDA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Cardiac muscle contrac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CB329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2104D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4.96E-05</w:t>
            </w:r>
          </w:p>
        </w:tc>
      </w:tr>
      <w:tr w:rsidR="00167F7D" w:rsidRPr="00197D3F" w14:paraId="7A51E7FB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2C11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E64DE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5416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04037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Viral myocarditi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C2DDC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82D62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07947</w:t>
            </w:r>
          </w:p>
        </w:tc>
      </w:tr>
      <w:tr w:rsidR="00167F7D" w:rsidRPr="00197D3F" w14:paraId="6A8280B5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9127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66081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5410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11ED1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 xml:space="preserve">Hypertrophic cardiomyopathy </w:t>
            </w:r>
            <w:r w:rsidRPr="00197D3F">
              <w:rPr>
                <w:rFonts w:ascii="Times New Roman" w:hAnsi="Times New Roman"/>
                <w:szCs w:val="21"/>
              </w:rPr>
              <w:t>（</w:t>
            </w:r>
            <w:r w:rsidRPr="00197D3F">
              <w:rPr>
                <w:rFonts w:ascii="Times New Roman" w:hAnsi="Times New Roman"/>
                <w:szCs w:val="21"/>
              </w:rPr>
              <w:t>HCM</w:t>
            </w:r>
            <w:r w:rsidRPr="00197D3F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7E541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2EAB2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00574</w:t>
            </w:r>
          </w:p>
        </w:tc>
      </w:tr>
      <w:tr w:rsidR="00167F7D" w:rsidRPr="00197D3F" w14:paraId="58121CC7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09BFD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BCF287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5414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11909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Dilated cardiomyopath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A28A3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5E228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00726</w:t>
            </w:r>
          </w:p>
        </w:tc>
      </w:tr>
      <w:tr w:rsidR="00167F7D" w:rsidRPr="00197D3F" w14:paraId="6222FDDA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EF0F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DFA73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4510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DEC1E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Focal adhes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7E24F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1DF5F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1481</w:t>
            </w:r>
          </w:p>
        </w:tc>
      </w:tr>
      <w:tr w:rsidR="00167F7D" w:rsidRPr="00197D3F" w14:paraId="3D74C9C1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72D4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F18AA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5130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21019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Pathogenic Escherichia coli infec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0367F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76E72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42837</w:t>
            </w:r>
          </w:p>
        </w:tc>
      </w:tr>
      <w:tr w:rsidR="00167F7D" w:rsidRPr="00197D3F" w14:paraId="1A87C2E9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CFBF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ABC0A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5132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C8375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Salmonella infec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BDF58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40385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23151</w:t>
            </w:r>
          </w:p>
        </w:tc>
      </w:tr>
      <w:tr w:rsidR="00167F7D" w:rsidRPr="00197D3F" w14:paraId="36A718AA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23F5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95A80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5164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1BAF0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Influenza 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D6C3E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E6575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01848</w:t>
            </w:r>
          </w:p>
        </w:tc>
      </w:tr>
      <w:tr w:rsidR="00167F7D" w:rsidRPr="00197D3F" w14:paraId="22213C9F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FF9C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FD2F2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5412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C6E7F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 xml:space="preserve">Arrhythmogenic right ventricular cardiomyopathy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7DD26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BBA92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20904</w:t>
            </w:r>
          </w:p>
        </w:tc>
      </w:tr>
      <w:tr w:rsidR="00167F7D" w:rsidRPr="00197D3F" w14:paraId="661EE297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6179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B4442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0010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687FF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Glycolysis / Gluconeogenesi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C0A64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7867A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00245</w:t>
            </w:r>
          </w:p>
        </w:tc>
      </w:tr>
      <w:tr w:rsidR="00167F7D" w:rsidRPr="00197D3F" w14:paraId="0DA054E6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7A6D4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7E30A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1200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DD02B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Carbon metabolis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80426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3E978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1.44E-09</w:t>
            </w:r>
          </w:p>
        </w:tc>
      </w:tr>
      <w:tr w:rsidR="00167F7D" w:rsidRPr="00197D3F" w14:paraId="14081FB5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A6C9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C65CE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1230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A622F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Biosynthesis of amino acid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57074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7E1A5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00341</w:t>
            </w:r>
          </w:p>
        </w:tc>
      </w:tr>
      <w:tr w:rsidR="00167F7D" w:rsidRPr="00197D3F" w14:paraId="5015C69B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0F0A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EB385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0620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9DAB2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Pyruvate metabolis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7AF4A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C6E70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1.37E-05</w:t>
            </w:r>
          </w:p>
        </w:tc>
      </w:tr>
      <w:tr w:rsidR="00167F7D" w:rsidRPr="00197D3F" w14:paraId="25B0DAF0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1554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C1C60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5230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92EDF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Central carbon metabolism in cance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7E9FF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8A2F8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13036</w:t>
            </w:r>
          </w:p>
        </w:tc>
      </w:tr>
      <w:tr w:rsidR="00167F7D" w:rsidRPr="00197D3F" w14:paraId="1457DE69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F0AC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CB4E7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0062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4C128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Fatty acid elonga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30110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C7B02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11486</w:t>
            </w:r>
          </w:p>
        </w:tc>
      </w:tr>
      <w:tr w:rsidR="00167F7D" w:rsidRPr="00197D3F" w14:paraId="41D245A2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1E17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B17D2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0071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6DA75C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Fatty acid degrada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A469F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3FF35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1.78E-06</w:t>
            </w:r>
          </w:p>
        </w:tc>
      </w:tr>
      <w:tr w:rsidR="00167F7D" w:rsidRPr="00197D3F" w14:paraId="4588D50E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263A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558C2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0280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AF493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  <w:lang w:val="fr-FR"/>
              </w:rPr>
            </w:pPr>
            <w:r w:rsidRPr="00197D3F">
              <w:rPr>
                <w:rFonts w:ascii="Times New Roman" w:hAnsi="Times New Roman"/>
                <w:szCs w:val="21"/>
                <w:lang w:val="fr-FR"/>
              </w:rPr>
              <w:t>Valine, leucine and isoleucine degrada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58D09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05FD3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4.81E-05</w:t>
            </w:r>
          </w:p>
        </w:tc>
      </w:tr>
      <w:tr w:rsidR="00167F7D" w:rsidRPr="00197D3F" w14:paraId="2E6AE851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44CA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5D6E5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0362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41DD0B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Benzoate degrada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9BE45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53DA6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01512</w:t>
            </w:r>
          </w:p>
        </w:tc>
      </w:tr>
      <w:tr w:rsidR="00167F7D" w:rsidRPr="00197D3F" w14:paraId="37A21184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2B30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8C062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1212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93151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Fatty acid metabolis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5AF5E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572CE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2.11E-06</w:t>
            </w:r>
          </w:p>
        </w:tc>
      </w:tr>
      <w:tr w:rsidR="00167F7D" w:rsidRPr="00197D3F" w14:paraId="1D2617C6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D622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1C6BE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4141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2528B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Protein processing in endoplasmic reticulu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59170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94197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20629</w:t>
            </w:r>
          </w:p>
        </w:tc>
      </w:tr>
      <w:tr w:rsidR="00167F7D" w:rsidRPr="00197D3F" w14:paraId="08A122AD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B935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FFB85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5134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11248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Legionellosi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71C76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BBF92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08658</w:t>
            </w:r>
          </w:p>
        </w:tc>
      </w:tr>
      <w:tr w:rsidR="00167F7D" w:rsidRPr="00197D3F" w14:paraId="02EACD42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0A23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D9889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5145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1A5F8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Toxoplasmosi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91201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49452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0049</w:t>
            </w:r>
          </w:p>
        </w:tc>
      </w:tr>
      <w:tr w:rsidR="00167F7D" w:rsidRPr="00197D3F" w14:paraId="31D37D1E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10AB0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3ADC5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5169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E595D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Epstein-Barr virus infec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72A8A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7BD3D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18952</w:t>
            </w:r>
          </w:p>
        </w:tc>
      </w:tr>
      <w:tr w:rsidR="00167F7D" w:rsidRPr="00197D3F" w14:paraId="01DEC0E8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A4F8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C72FF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4932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45D42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 xml:space="preserve">Non-alcoholic fatty liver disease </w:t>
            </w:r>
            <w:r w:rsidRPr="00197D3F">
              <w:rPr>
                <w:rFonts w:ascii="Times New Roman" w:hAnsi="Times New Roman"/>
                <w:szCs w:val="21"/>
              </w:rPr>
              <w:t>（</w:t>
            </w:r>
            <w:r w:rsidRPr="00197D3F">
              <w:rPr>
                <w:rFonts w:ascii="Times New Roman" w:hAnsi="Times New Roman"/>
                <w:szCs w:val="21"/>
              </w:rPr>
              <w:t>NAFLD</w:t>
            </w:r>
            <w:r w:rsidRPr="00197D3F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A5E6E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5774E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1.7E-07</w:t>
            </w:r>
          </w:p>
        </w:tc>
      </w:tr>
      <w:tr w:rsidR="00167F7D" w:rsidRPr="00197D3F" w14:paraId="340F3F16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4864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50271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4972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B78ED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Pancreatic secre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AE7B3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7A26E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09748</w:t>
            </w:r>
          </w:p>
        </w:tc>
      </w:tr>
      <w:tr w:rsidR="00167F7D" w:rsidRPr="00197D3F" w14:paraId="5E2F62C6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02C3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ACF86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4540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83BF8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Gap junc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16F57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912B3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27961</w:t>
            </w:r>
          </w:p>
        </w:tc>
      </w:tr>
      <w:tr w:rsidR="00167F7D" w:rsidRPr="00197D3F" w14:paraId="2A3FE158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right w:val="nil"/>
            </w:tcBorders>
            <w:vAlign w:val="center"/>
          </w:tcPr>
          <w:p w14:paraId="5AED289C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3BCAFA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0020</w:t>
            </w:r>
          </w:p>
        </w:tc>
        <w:tc>
          <w:tcPr>
            <w:tcW w:w="479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E6BEA6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  <w:lang w:val="fr-FR"/>
              </w:rPr>
            </w:pPr>
            <w:r w:rsidRPr="00197D3F">
              <w:rPr>
                <w:rFonts w:ascii="Times New Roman" w:hAnsi="Times New Roman"/>
                <w:szCs w:val="21"/>
                <w:lang w:val="fr-FR"/>
              </w:rPr>
              <w:t xml:space="preserve">Citrate cycle </w:t>
            </w:r>
            <w:r w:rsidRPr="00197D3F">
              <w:rPr>
                <w:rFonts w:ascii="Times New Roman" w:hAnsi="Times New Roman"/>
                <w:szCs w:val="21"/>
                <w:lang w:val="fr-FR"/>
              </w:rPr>
              <w:t>（</w:t>
            </w:r>
            <w:r w:rsidRPr="00197D3F">
              <w:rPr>
                <w:rFonts w:ascii="Times New Roman" w:hAnsi="Times New Roman"/>
                <w:szCs w:val="21"/>
                <w:lang w:val="fr-FR"/>
              </w:rPr>
              <w:t>TCA cycle</w:t>
            </w:r>
            <w:r w:rsidRPr="00197D3F">
              <w:rPr>
                <w:rFonts w:ascii="Times New Roman" w:hAnsi="Times New Roman"/>
                <w:szCs w:val="21"/>
                <w:lang w:val="fr-FR"/>
              </w:rPr>
              <w:t>）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bottom"/>
          </w:tcPr>
          <w:p w14:paraId="4E2CBA60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F6C713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9.35E-09</w:t>
            </w:r>
          </w:p>
        </w:tc>
      </w:tr>
      <w:tr w:rsidR="00167F7D" w:rsidRPr="00197D3F" w14:paraId="54D355BE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C4B5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B487F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4512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8E39D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ECM-receptor interac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0CFB4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D2C24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37654</w:t>
            </w:r>
          </w:p>
        </w:tc>
      </w:tr>
      <w:tr w:rsidR="00167F7D" w:rsidRPr="00197D3F" w14:paraId="136E707E" w14:textId="77777777" w:rsidTr="00C950EE">
        <w:trPr>
          <w:trHeight w:val="240"/>
        </w:trPr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D2CBE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FA633F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ko05020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BE22C8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Prion diseases</w:t>
            </w:r>
            <w:r w:rsidRPr="00197D3F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4923A6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E9A511" w14:textId="77777777" w:rsidR="00167F7D" w:rsidRPr="00197D3F" w:rsidRDefault="00167F7D" w:rsidP="00C950EE">
            <w:pPr>
              <w:rPr>
                <w:rFonts w:ascii="Times New Roman" w:hAnsi="Times New Roman"/>
                <w:szCs w:val="21"/>
              </w:rPr>
            </w:pPr>
            <w:r w:rsidRPr="00197D3F">
              <w:rPr>
                <w:rFonts w:ascii="Times New Roman" w:hAnsi="Times New Roman"/>
                <w:szCs w:val="21"/>
              </w:rPr>
              <w:t>0.039576</w:t>
            </w:r>
          </w:p>
        </w:tc>
      </w:tr>
    </w:tbl>
    <w:p w14:paraId="73376622" w14:textId="774E401C" w:rsidR="00167F7D" w:rsidRPr="00804F12" w:rsidRDefault="00816AA2" w:rsidP="00804F12">
      <w:pPr>
        <w:spacing w:beforeLines="50" w:before="120"/>
        <w:rPr>
          <w:rFonts w:ascii="Times New Roman" w:hAnsi="Times New Roman"/>
          <w:color w:val="000000" w:themeColor="text1"/>
          <w:szCs w:val="21"/>
        </w:rPr>
      </w:pPr>
      <w:r w:rsidRPr="00804F12">
        <w:rPr>
          <w:rFonts w:ascii="Times New Roman" w:hAnsi="Times New Roman"/>
          <w:color w:val="000000" w:themeColor="text1"/>
          <w:szCs w:val="21"/>
        </w:rPr>
        <w:t xml:space="preserve">SAα2-3Gal: sialic acid α2-3 galactose; HIB: hibernation group. </w:t>
      </w:r>
    </w:p>
    <w:sectPr w:rsidR="00167F7D" w:rsidRPr="00804F12" w:rsidSect="00197D3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112FCB" w14:textId="77777777" w:rsidR="00D76126" w:rsidRDefault="00D76126" w:rsidP="00816AA2">
      <w:r>
        <w:separator/>
      </w:r>
    </w:p>
  </w:endnote>
  <w:endnote w:type="continuationSeparator" w:id="0">
    <w:p w14:paraId="0458A385" w14:textId="77777777" w:rsidR="00D76126" w:rsidRDefault="00D76126" w:rsidP="00816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07E8B9" w14:textId="77777777" w:rsidR="00D76126" w:rsidRDefault="00D76126" w:rsidP="00816AA2">
      <w:r>
        <w:separator/>
      </w:r>
    </w:p>
  </w:footnote>
  <w:footnote w:type="continuationSeparator" w:id="0">
    <w:p w14:paraId="23F00EF9" w14:textId="77777777" w:rsidR="00D76126" w:rsidRDefault="00D76126" w:rsidP="00816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7F7D"/>
    <w:rsid w:val="0006496B"/>
    <w:rsid w:val="00167F7D"/>
    <w:rsid w:val="00804F12"/>
    <w:rsid w:val="00816AA2"/>
    <w:rsid w:val="00903B96"/>
    <w:rsid w:val="00B3007A"/>
    <w:rsid w:val="00CE229D"/>
    <w:rsid w:val="00D76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6B5ED4"/>
  <w15:docId w15:val="{A2618C18-B05D-4280-81E2-E02F75C9C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7F7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6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6AA2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6A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6AA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3</Words>
  <Characters>1684</Characters>
  <Application>Microsoft Office Word</Application>
  <DocSecurity>0</DocSecurity>
  <Lines>43</Lines>
  <Paragraphs>24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GHO</dc:creator>
  <cp:lastModifiedBy>YINGHAN</cp:lastModifiedBy>
  <cp:revision>4</cp:revision>
  <dcterms:created xsi:type="dcterms:W3CDTF">2018-02-26T14:44:00Z</dcterms:created>
  <dcterms:modified xsi:type="dcterms:W3CDTF">2019-08-08T08:07:00Z</dcterms:modified>
</cp:coreProperties>
</file>